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11990" w14:textId="77777777" w:rsidR="00B57039" w:rsidRPr="001454F6" w:rsidRDefault="00B57039" w:rsidP="00B57039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  <w:r w:rsidRPr="001454F6"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 xml:space="preserve">Table S2: </w:t>
      </w:r>
      <w:r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>Indication for primary surgery</w:t>
      </w:r>
      <w:r w:rsidRPr="001454F6"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 xml:space="preserve"> per joint</w:t>
      </w:r>
      <w:r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>.</w:t>
      </w:r>
    </w:p>
    <w:tbl>
      <w:tblPr>
        <w:tblStyle w:val="Onopgemaaktetabel21"/>
        <w:tblpPr w:leftFromText="141" w:rightFromText="141" w:vertAnchor="text" w:horzAnchor="margin" w:tblpY="68"/>
        <w:tblW w:w="7257" w:type="dxa"/>
        <w:tblBorders>
          <w:top w:val="none" w:sz="0" w:space="0" w:color="auto"/>
          <w:bottom w:val="none" w:sz="0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21"/>
        <w:gridCol w:w="1521"/>
        <w:gridCol w:w="1521"/>
      </w:tblGrid>
      <w:tr w:rsidR="00B57039" w:rsidRPr="001454F6" w14:paraId="47FFD1D9" w14:textId="77777777" w:rsidTr="00695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one" w:sz="0" w:space="0" w:color="auto"/>
            </w:tcBorders>
          </w:tcPr>
          <w:p w14:paraId="252E5A2B" w14:textId="77777777" w:rsidR="00B57039" w:rsidRPr="001454F6" w:rsidRDefault="00B57039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21" w:type="dxa"/>
            <w:tcBorders>
              <w:bottom w:val="none" w:sz="0" w:space="0" w:color="auto"/>
            </w:tcBorders>
          </w:tcPr>
          <w:p w14:paraId="7E45E794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MCP</w:t>
            </w:r>
          </w:p>
        </w:tc>
        <w:tc>
          <w:tcPr>
            <w:tcW w:w="1521" w:type="dxa"/>
            <w:tcBorders>
              <w:bottom w:val="none" w:sz="0" w:space="0" w:color="auto"/>
            </w:tcBorders>
          </w:tcPr>
          <w:p w14:paraId="5AD21ACD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PIP</w:t>
            </w:r>
          </w:p>
        </w:tc>
        <w:tc>
          <w:tcPr>
            <w:tcW w:w="1521" w:type="dxa"/>
            <w:tcBorders>
              <w:bottom w:val="none" w:sz="0" w:space="0" w:color="auto"/>
            </w:tcBorders>
          </w:tcPr>
          <w:p w14:paraId="495B20A2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DIP</w:t>
            </w:r>
          </w:p>
        </w:tc>
      </w:tr>
      <w:tr w:rsidR="00B57039" w:rsidRPr="001454F6" w14:paraId="036B2E72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3C225A5C" w14:textId="77777777" w:rsidR="00B57039" w:rsidRPr="001454F6" w:rsidRDefault="00B57039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Osteoarthritis (%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0CF13DD0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20 (47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1DDD057E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509 (82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43287DB4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9 (86)</w:t>
            </w:r>
          </w:p>
        </w:tc>
      </w:tr>
      <w:tr w:rsidR="00B57039" w:rsidRPr="001454F6" w14:paraId="2977F4D8" w14:textId="77777777" w:rsidTr="00695C6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E18CE7" w14:textId="77777777" w:rsidR="00B57039" w:rsidRPr="001454F6" w:rsidRDefault="00B57039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Rheumatoid arthritis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521" w:type="dxa"/>
          </w:tcPr>
          <w:p w14:paraId="04E74A52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110 (43)</w:t>
            </w:r>
          </w:p>
        </w:tc>
        <w:tc>
          <w:tcPr>
            <w:tcW w:w="1521" w:type="dxa"/>
          </w:tcPr>
          <w:p w14:paraId="381ADB72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40 (6.5)</w:t>
            </w:r>
          </w:p>
        </w:tc>
        <w:tc>
          <w:tcPr>
            <w:tcW w:w="1521" w:type="dxa"/>
          </w:tcPr>
          <w:p w14:paraId="79616BF8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1 (4.5)</w:t>
            </w:r>
          </w:p>
        </w:tc>
      </w:tr>
      <w:tr w:rsidR="00B57039" w:rsidRPr="001454F6" w14:paraId="3AB98993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79F8BDBC" w14:textId="77777777" w:rsidR="00B57039" w:rsidRPr="001454F6" w:rsidRDefault="00B57039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Posttraumatic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5693C923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6 (2.4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7E9816A8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40 (6.5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2BAA2E28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1 (4.5)</w:t>
            </w:r>
          </w:p>
        </w:tc>
      </w:tr>
      <w:tr w:rsidR="00B57039" w:rsidRPr="001454F6" w14:paraId="37FD16C7" w14:textId="77777777" w:rsidTr="00695C6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DFAC75" w14:textId="77777777" w:rsidR="00B57039" w:rsidRPr="001454F6" w:rsidRDefault="00B57039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Inflammatory arthritis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521" w:type="dxa"/>
          </w:tcPr>
          <w:p w14:paraId="71E7FF75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6 (2.4)</w:t>
            </w:r>
          </w:p>
        </w:tc>
        <w:tc>
          <w:tcPr>
            <w:tcW w:w="1521" w:type="dxa"/>
          </w:tcPr>
          <w:p w14:paraId="6C402E8D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7 (1.1)</w:t>
            </w:r>
          </w:p>
        </w:tc>
        <w:tc>
          <w:tcPr>
            <w:tcW w:w="1521" w:type="dxa"/>
          </w:tcPr>
          <w:p w14:paraId="7546CB95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0</w:t>
            </w:r>
          </w:p>
        </w:tc>
      </w:tr>
      <w:tr w:rsidR="00B57039" w:rsidRPr="001454F6" w14:paraId="4EA023C3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035FAFAE" w14:textId="77777777" w:rsidR="00B57039" w:rsidRPr="001454F6" w:rsidRDefault="00B57039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Osteonecrosis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08E36275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3 (1.2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1644D77B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6A0B4D44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0</w:t>
            </w:r>
          </w:p>
        </w:tc>
      </w:tr>
      <w:tr w:rsidR="00B57039" w:rsidRPr="001454F6" w14:paraId="679E1C59" w14:textId="77777777" w:rsidTr="00695C6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88C58E" w14:textId="77777777" w:rsidR="00B57039" w:rsidRPr="001454F6" w:rsidRDefault="00B57039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Other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521" w:type="dxa"/>
          </w:tcPr>
          <w:p w14:paraId="4A0FD0FF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6 (2.4)</w:t>
            </w:r>
          </w:p>
        </w:tc>
        <w:tc>
          <w:tcPr>
            <w:tcW w:w="1521" w:type="dxa"/>
          </w:tcPr>
          <w:p w14:paraId="5BD19C94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9 (1.5)</w:t>
            </w:r>
          </w:p>
        </w:tc>
        <w:tc>
          <w:tcPr>
            <w:tcW w:w="1521" w:type="dxa"/>
          </w:tcPr>
          <w:p w14:paraId="1370C0B8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0</w:t>
            </w:r>
          </w:p>
        </w:tc>
      </w:tr>
      <w:tr w:rsidR="00B57039" w:rsidRPr="001454F6" w14:paraId="1A78DD6A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37B26371" w14:textId="77777777" w:rsidR="00B57039" w:rsidRPr="001454F6" w:rsidRDefault="00B57039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Missing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519DA91C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4 (1.6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286D86D1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14 (2.3)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0CD9CC22" w14:textId="77777777" w:rsidR="00B57039" w:rsidRPr="001454F6" w:rsidRDefault="00B57039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1 (4.5)</w:t>
            </w:r>
          </w:p>
        </w:tc>
      </w:tr>
    </w:tbl>
    <w:p w14:paraId="29D2F3AA" w14:textId="77777777" w:rsidR="00B57039" w:rsidRPr="001454F6" w:rsidRDefault="00B57039" w:rsidP="00B57039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p w14:paraId="1CDA9787" w14:textId="77777777" w:rsidR="00B57039" w:rsidRPr="001454F6" w:rsidRDefault="00B57039" w:rsidP="00B57039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p w14:paraId="08F3D68F" w14:textId="77777777" w:rsidR="00B57039" w:rsidRDefault="00B57039" w:rsidP="00B57039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p w14:paraId="0D7AEE7D" w14:textId="77777777" w:rsidR="00B57039" w:rsidRDefault="00B57039" w:rsidP="00B57039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p w14:paraId="401BF046" w14:textId="77777777" w:rsidR="00B57039" w:rsidRDefault="00B57039" w:rsidP="00B57039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p w14:paraId="0ADD967C" w14:textId="77777777" w:rsidR="00B57039" w:rsidRDefault="00B57039" w:rsidP="00B57039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p w14:paraId="71E2B97B" w14:textId="77777777" w:rsidR="00B57039" w:rsidRDefault="00B57039" w:rsidP="00B57039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p w14:paraId="21F2AADB" w14:textId="77777777" w:rsidR="00B57039" w:rsidRDefault="00B57039" w:rsidP="00B57039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p w14:paraId="00CF14DB" w14:textId="77777777" w:rsidR="007905C4" w:rsidRDefault="007905C4"/>
    <w:sectPr w:rsidR="00790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039"/>
    <w:rsid w:val="00011180"/>
    <w:rsid w:val="003A001B"/>
    <w:rsid w:val="005D072B"/>
    <w:rsid w:val="00701B17"/>
    <w:rsid w:val="00740AEF"/>
    <w:rsid w:val="007905C4"/>
    <w:rsid w:val="00B5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22811"/>
  <w15:chartTrackingRefBased/>
  <w15:docId w15:val="{6B5DE1DB-C80A-4721-9469-9AE5A107A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039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next w:val="PlainTable2"/>
    <w:uiPriority w:val="42"/>
    <w:rsid w:val="00B57039"/>
    <w:pPr>
      <w:spacing w:after="0" w:line="240" w:lineRule="auto"/>
    </w:pPr>
    <w:rPr>
      <w:rFonts w:eastAsia="Times New Roman"/>
      <w:kern w:val="0"/>
      <w:sz w:val="20"/>
      <w:szCs w:val="20"/>
      <w:lang w:val="nl-N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570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6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</dc:creator>
  <cp:keywords/>
  <dc:description/>
  <cp:lastModifiedBy>Bart</cp:lastModifiedBy>
  <cp:revision>1</cp:revision>
  <dcterms:created xsi:type="dcterms:W3CDTF">2023-12-03T08:45:00Z</dcterms:created>
  <dcterms:modified xsi:type="dcterms:W3CDTF">2023-12-03T08:45:00Z</dcterms:modified>
</cp:coreProperties>
</file>